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5DF06" w14:textId="6E7250AF" w:rsidR="00681A28" w:rsidRDefault="00853A9F">
      <w:r w:rsidRPr="002B0C5D">
        <w:rPr>
          <w:b/>
        </w:rPr>
        <w:t>Multimedia Appendix</w:t>
      </w:r>
      <w:r w:rsidR="00681A28" w:rsidRPr="002B0C5D">
        <w:rPr>
          <w:b/>
        </w:rPr>
        <w:t xml:space="preserve"> </w:t>
      </w:r>
      <w:r w:rsidR="006644D2" w:rsidRPr="002B0C5D">
        <w:rPr>
          <w:b/>
        </w:rPr>
        <w:t>4</w:t>
      </w:r>
      <w:r w:rsidR="00681A28" w:rsidRPr="002B0C5D">
        <w:rPr>
          <w:b/>
        </w:rPr>
        <w:t>.</w:t>
      </w:r>
      <w:r w:rsidR="00681A28">
        <w:t xml:space="preserve"> </w:t>
      </w:r>
      <w:r w:rsidR="002B0C5D" w:rsidRPr="002B0C5D">
        <w:t>Subgroup analyses of multicomponent intervention effects on the mitigation of occupational sedentary behavior based on the installation of sit–stand workstations, feedbacks, and promp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080"/>
        <w:gridCol w:w="2080"/>
        <w:gridCol w:w="2080"/>
        <w:gridCol w:w="2080"/>
        <w:gridCol w:w="2080"/>
        <w:gridCol w:w="2080"/>
      </w:tblGrid>
      <w:tr w:rsidR="00681A28" w:rsidRPr="00554B6C" w14:paraId="0AA93E06" w14:textId="77777777" w:rsidTr="006B3F75">
        <w:trPr>
          <w:trHeight w:val="280"/>
        </w:trPr>
        <w:tc>
          <w:tcPr>
            <w:tcW w:w="1413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69DB3F6B" w14:textId="4F75E45A" w:rsidR="00681A28" w:rsidRPr="00554B6C" w:rsidRDefault="00681A28" w:rsidP="00BF4DBC">
            <w:pPr>
              <w:spacing w:before="240" w:line="480" w:lineRule="auto"/>
            </w:pPr>
            <w:r>
              <w:rPr>
                <w:rFonts w:hint="eastAsia"/>
              </w:rPr>
              <w:t>Outcomes</w:t>
            </w:r>
          </w:p>
        </w:tc>
        <w:tc>
          <w:tcPr>
            <w:tcW w:w="12480" w:type="dxa"/>
            <w:gridSpan w:val="6"/>
            <w:tcBorders>
              <w:top w:val="single" w:sz="6" w:space="0" w:color="auto"/>
            </w:tcBorders>
            <w:noWrap/>
            <w:hideMark/>
          </w:tcPr>
          <w:p w14:paraId="7AAAEF3F" w14:textId="7244C647" w:rsidR="00681A28" w:rsidRPr="00554B6C" w:rsidRDefault="00681A28" w:rsidP="00681A28">
            <w:pPr>
              <w:jc w:val="center"/>
            </w:pPr>
            <w:r w:rsidRPr="00554B6C">
              <w:rPr>
                <w:rFonts w:hint="eastAsia"/>
              </w:rPr>
              <w:t>Subgroup</w:t>
            </w:r>
          </w:p>
        </w:tc>
      </w:tr>
      <w:tr w:rsidR="00681A28" w:rsidRPr="00554B6C" w14:paraId="4D99659D" w14:textId="77777777" w:rsidTr="006B3F75">
        <w:trPr>
          <w:trHeight w:val="280"/>
        </w:trPr>
        <w:tc>
          <w:tcPr>
            <w:tcW w:w="1413" w:type="dxa"/>
            <w:vMerge/>
            <w:noWrap/>
            <w:hideMark/>
          </w:tcPr>
          <w:p w14:paraId="19BD22A8" w14:textId="77777777" w:rsidR="00681A28" w:rsidRPr="00554B6C" w:rsidRDefault="00681A28"/>
        </w:tc>
        <w:tc>
          <w:tcPr>
            <w:tcW w:w="4160" w:type="dxa"/>
            <w:gridSpan w:val="2"/>
            <w:noWrap/>
            <w:hideMark/>
          </w:tcPr>
          <w:p w14:paraId="07E73C89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Whether to install the sit-stand workstation</w:t>
            </w:r>
          </w:p>
        </w:tc>
        <w:tc>
          <w:tcPr>
            <w:tcW w:w="4160" w:type="dxa"/>
            <w:gridSpan w:val="2"/>
            <w:noWrap/>
            <w:hideMark/>
          </w:tcPr>
          <w:p w14:paraId="4D09FB68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Whether feedback</w:t>
            </w:r>
          </w:p>
        </w:tc>
        <w:tc>
          <w:tcPr>
            <w:tcW w:w="4160" w:type="dxa"/>
            <w:gridSpan w:val="2"/>
            <w:noWrap/>
            <w:hideMark/>
          </w:tcPr>
          <w:p w14:paraId="12FEA1FF" w14:textId="37CB5B7D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Whether prompt</w:t>
            </w:r>
          </w:p>
        </w:tc>
      </w:tr>
      <w:tr w:rsidR="00681A28" w:rsidRPr="00554B6C" w14:paraId="1F5821B5" w14:textId="77777777" w:rsidTr="006B3F75">
        <w:trPr>
          <w:trHeight w:val="280"/>
        </w:trPr>
        <w:tc>
          <w:tcPr>
            <w:tcW w:w="1413" w:type="dxa"/>
            <w:vMerge/>
            <w:tcBorders>
              <w:bottom w:val="single" w:sz="6" w:space="0" w:color="auto"/>
            </w:tcBorders>
            <w:noWrap/>
            <w:hideMark/>
          </w:tcPr>
          <w:p w14:paraId="10DC17CC" w14:textId="77777777" w:rsidR="00681A28" w:rsidRPr="00554B6C" w:rsidRDefault="00681A28"/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6689A5D4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Installment of the sit-stand workstation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49ABA31C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No installment of the sit-stand workstation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589D54FE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Feedback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26D27CBA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No feedback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7407A6FC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Prompt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649E1352" w14:textId="77777777" w:rsidR="00681A28" w:rsidRPr="00554B6C" w:rsidRDefault="00681A28" w:rsidP="00BF4DBC">
            <w:pPr>
              <w:jc w:val="center"/>
            </w:pPr>
            <w:r w:rsidRPr="00554B6C">
              <w:rPr>
                <w:rFonts w:hint="eastAsia"/>
              </w:rPr>
              <w:t>No prompt</w:t>
            </w:r>
          </w:p>
        </w:tc>
      </w:tr>
      <w:tr w:rsidR="00681A28" w:rsidRPr="00554B6C" w14:paraId="2C8FC1D8" w14:textId="77777777" w:rsidTr="006B3F75">
        <w:trPr>
          <w:trHeight w:val="280"/>
        </w:trPr>
        <w:tc>
          <w:tcPr>
            <w:tcW w:w="1413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1311EC55" w14:textId="7D105A0D" w:rsidR="00554B6C" w:rsidRPr="00554B6C" w:rsidRDefault="00554B6C">
            <w:r w:rsidRPr="00554B6C">
              <w:rPr>
                <w:rFonts w:hint="eastAsia"/>
              </w:rPr>
              <w:t xml:space="preserve">Occupational sitting </w:t>
            </w:r>
            <w:proofErr w:type="spellStart"/>
            <w:r w:rsidRPr="00554B6C">
              <w:rPr>
                <w:rFonts w:hint="eastAsia"/>
              </w:rPr>
              <w:t>time</w:t>
            </w:r>
            <w:r w:rsidR="00D25417" w:rsidRPr="00D25417">
              <w:rPr>
                <w:vertAlign w:val="superscript"/>
              </w:rPr>
              <w:t>a</w:t>
            </w:r>
            <w:proofErr w:type="spellEnd"/>
            <w:r w:rsidR="00D25417">
              <w:t xml:space="preserve"> 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31A4289C" w14:textId="1B787B9A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E604B5">
              <w:rPr>
                <w:sz w:val="18"/>
              </w:rPr>
              <w:t>71</w:t>
            </w:r>
            <w:r w:rsidRPr="006B3F75">
              <w:rPr>
                <w:rFonts w:hint="eastAsia"/>
                <w:sz w:val="18"/>
              </w:rPr>
              <w:t>.9</w:t>
            </w:r>
            <w:r w:rsidR="00E604B5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E604B5">
              <w:rPr>
                <w:sz w:val="18"/>
              </w:rPr>
              <w:t>92</w:t>
            </w:r>
            <w:r w:rsidRPr="006B3F75">
              <w:rPr>
                <w:rFonts w:hint="eastAsia"/>
                <w:sz w:val="18"/>
              </w:rPr>
              <w:t>.9</w:t>
            </w:r>
            <w:r w:rsidR="00E604B5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, -</w:t>
            </w:r>
            <w:r w:rsidR="00E604B5">
              <w:rPr>
                <w:sz w:val="18"/>
              </w:rPr>
              <w:t>51</w:t>
            </w:r>
            <w:r w:rsidRPr="006B3F75">
              <w:rPr>
                <w:rFonts w:hint="eastAsia"/>
                <w:sz w:val="18"/>
              </w:rPr>
              <w:t>.</w:t>
            </w:r>
            <w:r w:rsidR="00E604B5">
              <w:rPr>
                <w:sz w:val="18"/>
              </w:rPr>
              <w:t>15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01B6B733" w14:textId="38E87199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1</w:t>
            </w:r>
            <w:r w:rsidR="00E604B5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.</w:t>
            </w:r>
            <w:r w:rsidR="00E604B5">
              <w:rPr>
                <w:sz w:val="18"/>
              </w:rPr>
              <w:t>25</w:t>
            </w:r>
            <w:r w:rsidRPr="006B3F75">
              <w:rPr>
                <w:rFonts w:hint="eastAsia"/>
                <w:sz w:val="18"/>
              </w:rPr>
              <w:t xml:space="preserve"> (-2</w:t>
            </w:r>
            <w:r w:rsidR="00E604B5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E604B5">
              <w:rPr>
                <w:sz w:val="18"/>
              </w:rPr>
              <w:t>78</w:t>
            </w:r>
            <w:r w:rsidRPr="006B3F75">
              <w:rPr>
                <w:rFonts w:hint="eastAsia"/>
                <w:sz w:val="18"/>
              </w:rPr>
              <w:t>, -</w:t>
            </w:r>
            <w:r w:rsidR="00E604B5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.</w:t>
            </w:r>
            <w:r w:rsidR="00E604B5">
              <w:rPr>
                <w:sz w:val="18"/>
              </w:rPr>
              <w:t>72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599EE0CA" w14:textId="1603B2A1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AD7493">
              <w:rPr>
                <w:sz w:val="18"/>
              </w:rPr>
              <w:t>67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48</w:t>
            </w:r>
            <w:r w:rsidRPr="006B3F75">
              <w:rPr>
                <w:rFonts w:hint="eastAsia"/>
                <w:sz w:val="18"/>
              </w:rPr>
              <w:t xml:space="preserve"> (-1</w:t>
            </w:r>
            <w:r w:rsidR="00AD7493">
              <w:rPr>
                <w:sz w:val="18"/>
              </w:rPr>
              <w:t>22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55</w:t>
            </w:r>
            <w:r w:rsidRPr="006B3F75">
              <w:rPr>
                <w:rFonts w:hint="eastAsia"/>
                <w:sz w:val="18"/>
              </w:rPr>
              <w:t>, -</w:t>
            </w:r>
            <w:r w:rsidR="00AD7493">
              <w:rPr>
                <w:sz w:val="18"/>
              </w:rPr>
              <w:t>12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41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3F22873E" w14:textId="6B112459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AD7493">
              <w:rPr>
                <w:sz w:val="18"/>
              </w:rPr>
              <w:t>46</w:t>
            </w:r>
            <w:r w:rsidRPr="006B3F75">
              <w:rPr>
                <w:rFonts w:hint="eastAsia"/>
                <w:sz w:val="18"/>
              </w:rPr>
              <w:t>.1</w:t>
            </w:r>
            <w:r w:rsidR="00AD7493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AD7493">
              <w:rPr>
                <w:sz w:val="18"/>
              </w:rPr>
              <w:t>69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56</w:t>
            </w:r>
            <w:r w:rsidRPr="006B3F75">
              <w:rPr>
                <w:rFonts w:hint="eastAsia"/>
                <w:sz w:val="18"/>
              </w:rPr>
              <w:t>, -2</w:t>
            </w:r>
            <w:r w:rsidR="00AD7493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1)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2AAB288C" w14:textId="2C6168F7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4</w:t>
            </w:r>
            <w:r w:rsidR="00B703FA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31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B703FA">
              <w:rPr>
                <w:sz w:val="18"/>
              </w:rPr>
              <w:t>68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57</w:t>
            </w:r>
            <w:r w:rsidRPr="006B3F75">
              <w:rPr>
                <w:rFonts w:hint="eastAsia"/>
                <w:sz w:val="18"/>
              </w:rPr>
              <w:t>, -2</w:t>
            </w:r>
            <w:r w:rsidR="00B703FA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4)</w:t>
            </w:r>
          </w:p>
        </w:tc>
        <w:tc>
          <w:tcPr>
            <w:tcW w:w="2080" w:type="dxa"/>
            <w:tcBorders>
              <w:top w:val="single" w:sz="6" w:space="0" w:color="auto"/>
            </w:tcBorders>
            <w:shd w:val="clear" w:color="auto" w:fill="E7E6E6" w:themeFill="background2"/>
            <w:noWrap/>
            <w:hideMark/>
          </w:tcPr>
          <w:p w14:paraId="033F403B" w14:textId="470C5025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916936">
              <w:rPr>
                <w:sz w:val="18"/>
              </w:rPr>
              <w:t>59</w:t>
            </w:r>
            <w:r w:rsidRPr="006B3F75">
              <w:rPr>
                <w:rFonts w:hint="eastAsia"/>
                <w:sz w:val="18"/>
              </w:rPr>
              <w:t>.</w:t>
            </w:r>
            <w:r w:rsidR="00916936">
              <w:rPr>
                <w:sz w:val="18"/>
              </w:rPr>
              <w:t>17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916936">
              <w:rPr>
                <w:sz w:val="18"/>
              </w:rPr>
              <w:t>96</w:t>
            </w:r>
            <w:r w:rsidRPr="006B3F75">
              <w:rPr>
                <w:rFonts w:hint="eastAsia"/>
                <w:sz w:val="18"/>
              </w:rPr>
              <w:t>.2</w:t>
            </w:r>
            <w:r w:rsidR="00916936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>, -2</w:t>
            </w:r>
            <w:r w:rsidR="00916936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916936">
              <w:rPr>
                <w:sz w:val="18"/>
              </w:rPr>
              <w:t>05</w:t>
            </w:r>
            <w:r w:rsidRPr="006B3F75">
              <w:rPr>
                <w:rFonts w:hint="eastAsia"/>
                <w:sz w:val="18"/>
              </w:rPr>
              <w:t>)</w:t>
            </w:r>
          </w:p>
        </w:tc>
      </w:tr>
      <w:tr w:rsidR="00681A28" w:rsidRPr="00554B6C" w14:paraId="1FA8CAD8" w14:textId="77777777" w:rsidTr="006B3F75">
        <w:trPr>
          <w:trHeight w:val="280"/>
        </w:trPr>
        <w:tc>
          <w:tcPr>
            <w:tcW w:w="1413" w:type="dxa"/>
            <w:noWrap/>
            <w:hideMark/>
          </w:tcPr>
          <w:p w14:paraId="220C4DF8" w14:textId="77777777" w:rsidR="00554B6C" w:rsidRPr="00554B6C" w:rsidRDefault="00554B6C">
            <w:r w:rsidRPr="00BF4DBC">
              <w:rPr>
                <w:rFonts w:hint="eastAsia"/>
                <w:i/>
              </w:rPr>
              <w:t>P</w:t>
            </w:r>
            <w:r w:rsidRPr="00554B6C">
              <w:rPr>
                <w:rFonts w:hint="eastAsia"/>
              </w:rPr>
              <w:t xml:space="preserve"> value</w:t>
            </w:r>
          </w:p>
        </w:tc>
        <w:tc>
          <w:tcPr>
            <w:tcW w:w="2080" w:type="dxa"/>
            <w:noWrap/>
            <w:hideMark/>
          </w:tcPr>
          <w:p w14:paraId="4D17ED0C" w14:textId="34850ED8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80250D">
              <w:rPr>
                <w:sz w:val="18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9EDC9EA" w14:textId="2F58B77C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1</w:t>
            </w:r>
          </w:p>
        </w:tc>
        <w:tc>
          <w:tcPr>
            <w:tcW w:w="2080" w:type="dxa"/>
            <w:noWrap/>
            <w:hideMark/>
          </w:tcPr>
          <w:p w14:paraId="2267E6B5" w14:textId="3E6B6552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AD7493">
              <w:rPr>
                <w:sz w:val="18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70A7949" w14:textId="1B61B5D7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80250D">
              <w:rPr>
                <w:sz w:val="18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7DB9C98" w14:textId="52192886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80250D">
              <w:rPr>
                <w:sz w:val="18"/>
              </w:rPr>
              <w:t>1</w:t>
            </w:r>
            <w:r w:rsidRPr="006B3F75">
              <w:rPr>
                <w:rFonts w:hint="eastAsia"/>
                <w:sz w:val="18"/>
              </w:rPr>
              <w:t xml:space="preserve"> </w:t>
            </w:r>
          </w:p>
        </w:tc>
        <w:tc>
          <w:tcPr>
            <w:tcW w:w="2080" w:type="dxa"/>
            <w:noWrap/>
            <w:hideMark/>
          </w:tcPr>
          <w:p w14:paraId="7F133A19" w14:textId="390F12D9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 xml:space="preserve">.001 </w:t>
            </w:r>
          </w:p>
        </w:tc>
      </w:tr>
      <w:tr w:rsidR="00681A28" w:rsidRPr="00554B6C" w14:paraId="7D0775A4" w14:textId="77777777" w:rsidTr="006B3F75">
        <w:trPr>
          <w:trHeight w:val="28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297A7A64" w14:textId="77777777" w:rsidR="00554B6C" w:rsidRPr="00554B6C" w:rsidRDefault="00554B6C" w:rsidP="00554B6C">
            <w:r w:rsidRPr="00554B6C">
              <w:rPr>
                <w:rFonts w:hint="eastAsia"/>
              </w:rPr>
              <w:t>I</w:t>
            </w:r>
            <w:r w:rsidRPr="00BF4DBC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AB61176" w14:textId="55EBAFB1" w:rsidR="00554B6C" w:rsidRPr="006B3F75" w:rsidRDefault="00E604B5" w:rsidP="00554B6C">
            <w:pPr>
              <w:rPr>
                <w:sz w:val="18"/>
              </w:rPr>
            </w:pPr>
            <w:r>
              <w:rPr>
                <w:sz w:val="18"/>
              </w:rPr>
              <w:t>84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2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15C8D27B" w14:textId="5B6BD4E2" w:rsidR="00554B6C" w:rsidRPr="006B3F75" w:rsidRDefault="00D761EC" w:rsidP="00554B6C">
            <w:pPr>
              <w:rPr>
                <w:sz w:val="18"/>
              </w:rPr>
            </w:pPr>
            <w:r>
              <w:rPr>
                <w:sz w:val="18"/>
              </w:rPr>
              <w:t>0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0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43F80C4" w14:textId="79C01B60" w:rsidR="00554B6C" w:rsidRPr="006B3F75" w:rsidRDefault="00AD7493" w:rsidP="00554B6C">
            <w:pPr>
              <w:rPr>
                <w:sz w:val="18"/>
              </w:rPr>
            </w:pPr>
            <w:r>
              <w:rPr>
                <w:sz w:val="18"/>
              </w:rPr>
              <w:t>9</w:t>
            </w:r>
            <w:r w:rsidR="00D761EC">
              <w:rPr>
                <w:sz w:val="18"/>
              </w:rPr>
              <w:t>1</w:t>
            </w:r>
            <w:r w:rsidR="00554B6C" w:rsidRPr="006B3F75">
              <w:rPr>
                <w:rFonts w:hint="eastAsia"/>
                <w:sz w:val="18"/>
              </w:rPr>
              <w:t>.</w:t>
            </w:r>
            <w:r w:rsidR="00D761EC">
              <w:rPr>
                <w:sz w:val="18"/>
              </w:rPr>
              <w:t>8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233BAF01" w14:textId="135113D9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</w:t>
            </w:r>
            <w:r w:rsidR="00AD7493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>.</w:t>
            </w:r>
            <w:r w:rsidR="00AD7493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43B57DFF" w14:textId="625718F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</w:t>
            </w:r>
            <w:r w:rsidR="00916936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.</w:t>
            </w:r>
            <w:r w:rsidR="00916936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24AF882A" w14:textId="42650662" w:rsidR="00554B6C" w:rsidRPr="006B3F75" w:rsidRDefault="00916936" w:rsidP="00554B6C">
            <w:pPr>
              <w:rPr>
                <w:sz w:val="18"/>
              </w:rPr>
            </w:pPr>
            <w:r>
              <w:rPr>
                <w:sz w:val="18"/>
              </w:rPr>
              <w:t>93</w:t>
            </w:r>
            <w:r w:rsidR="00554B6C" w:rsidRPr="006B3F75">
              <w:rPr>
                <w:rFonts w:hint="eastAsia"/>
                <w:sz w:val="18"/>
              </w:rPr>
              <w:t>.6</w:t>
            </w:r>
            <w:bookmarkStart w:id="0" w:name="_GoBack"/>
            <w:bookmarkEnd w:id="0"/>
            <w:r w:rsidR="00554B6C" w:rsidRPr="006B3F75">
              <w:rPr>
                <w:rFonts w:hint="eastAsia"/>
                <w:sz w:val="18"/>
              </w:rPr>
              <w:t>%</w:t>
            </w:r>
          </w:p>
        </w:tc>
      </w:tr>
      <w:tr w:rsidR="00681A28" w:rsidRPr="00554B6C" w14:paraId="298C90D5" w14:textId="77777777" w:rsidTr="006B3F75">
        <w:trPr>
          <w:trHeight w:val="280"/>
        </w:trPr>
        <w:tc>
          <w:tcPr>
            <w:tcW w:w="1413" w:type="dxa"/>
            <w:noWrap/>
            <w:hideMark/>
          </w:tcPr>
          <w:p w14:paraId="2239123C" w14:textId="03458236" w:rsidR="00554B6C" w:rsidRPr="00554B6C" w:rsidRDefault="00554B6C" w:rsidP="00554B6C">
            <w:r w:rsidRPr="00554B6C">
              <w:rPr>
                <w:rFonts w:hint="eastAsia"/>
              </w:rPr>
              <w:t xml:space="preserve">Occupational standing </w:t>
            </w:r>
            <w:proofErr w:type="spellStart"/>
            <w:r w:rsidRPr="00554B6C">
              <w:rPr>
                <w:rFonts w:hint="eastAsia"/>
              </w:rPr>
              <w:t>time</w:t>
            </w:r>
            <w:r w:rsidR="00D25417" w:rsidRPr="00D2541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noWrap/>
            <w:hideMark/>
          </w:tcPr>
          <w:p w14:paraId="027D52CE" w14:textId="7638DC55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6</w:t>
            </w:r>
            <w:r w:rsidR="00F4019E">
              <w:rPr>
                <w:sz w:val="18"/>
              </w:rPr>
              <w:t>6</w:t>
            </w:r>
            <w:r w:rsidRPr="006B3F75">
              <w:rPr>
                <w:rFonts w:hint="eastAsia"/>
                <w:sz w:val="18"/>
              </w:rPr>
              <w:t>.</w:t>
            </w:r>
            <w:r w:rsidR="00F4019E">
              <w:rPr>
                <w:sz w:val="18"/>
              </w:rPr>
              <w:t>56</w:t>
            </w:r>
            <w:r w:rsidRPr="006B3F75">
              <w:rPr>
                <w:rFonts w:hint="eastAsia"/>
                <w:sz w:val="18"/>
              </w:rPr>
              <w:t xml:space="preserve"> (</w:t>
            </w:r>
            <w:r w:rsidR="00F4019E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3.</w:t>
            </w:r>
            <w:r w:rsidR="00F4019E">
              <w:rPr>
                <w:sz w:val="18"/>
              </w:rPr>
              <w:t>45</w:t>
            </w:r>
            <w:r w:rsidRPr="006B3F75">
              <w:rPr>
                <w:rFonts w:hint="eastAsia"/>
                <w:sz w:val="18"/>
              </w:rPr>
              <w:t xml:space="preserve">, </w:t>
            </w:r>
            <w:r w:rsidR="00F4019E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9.</w:t>
            </w:r>
            <w:r w:rsidR="00F4019E">
              <w:rPr>
                <w:sz w:val="18"/>
              </w:rPr>
              <w:t>67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1CDE557F" w14:textId="2C091C3F" w:rsidR="00554B6C" w:rsidRPr="006B3F75" w:rsidRDefault="00F4019E" w:rsidP="006B3F75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6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82</w:t>
            </w:r>
            <w:r w:rsidR="00554B6C" w:rsidRPr="006B3F75">
              <w:rPr>
                <w:rFonts w:hint="eastAsia"/>
                <w:sz w:val="18"/>
              </w:rPr>
              <w:t xml:space="preserve"> (-0.</w:t>
            </w:r>
            <w:r>
              <w:rPr>
                <w:sz w:val="18"/>
              </w:rPr>
              <w:t>09</w:t>
            </w:r>
            <w:r w:rsidR="00554B6C" w:rsidRPr="006B3F75">
              <w:rPr>
                <w:rFonts w:hint="eastAsia"/>
                <w:sz w:val="18"/>
              </w:rPr>
              <w:t>, 1</w:t>
            </w:r>
            <w:r>
              <w:rPr>
                <w:sz w:val="18"/>
              </w:rPr>
              <w:t>3</w:t>
            </w:r>
            <w:r w:rsidR="00554B6C" w:rsidRPr="006B3F75">
              <w:rPr>
                <w:rFonts w:hint="eastAsia"/>
                <w:sz w:val="18"/>
              </w:rPr>
              <w:t>.6</w:t>
            </w:r>
            <w:r>
              <w:rPr>
                <w:sz w:val="18"/>
              </w:rPr>
              <w:t>7</w:t>
            </w:r>
            <w:r w:rsidR="00554B6C"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1882A682" w14:textId="5A6FF8BC" w:rsidR="00554B6C" w:rsidRPr="006B3F75" w:rsidRDefault="002969CE" w:rsidP="006B3F75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60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15</w:t>
            </w:r>
            <w:r w:rsidR="00554B6C" w:rsidRPr="006B3F75">
              <w:rPr>
                <w:rFonts w:hint="eastAsia"/>
                <w:sz w:val="18"/>
              </w:rPr>
              <w:t xml:space="preserve"> (-1</w:t>
            </w:r>
            <w:r>
              <w:rPr>
                <w:sz w:val="18"/>
              </w:rPr>
              <w:t>0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34</w:t>
            </w:r>
            <w:r w:rsidR="00554B6C" w:rsidRPr="006B3F75">
              <w:rPr>
                <w:rFonts w:hint="eastAsia"/>
                <w:sz w:val="18"/>
              </w:rPr>
              <w:t>, 1</w:t>
            </w:r>
            <w:r>
              <w:rPr>
                <w:sz w:val="18"/>
              </w:rPr>
              <w:t>30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63</w:t>
            </w:r>
            <w:r w:rsidR="00554B6C"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673A8AA3" w14:textId="45A0E68F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3</w:t>
            </w:r>
            <w:r w:rsidR="002969CE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31</w:t>
            </w:r>
            <w:r w:rsidRPr="006B3F75">
              <w:rPr>
                <w:rFonts w:hint="eastAsia"/>
                <w:sz w:val="18"/>
              </w:rPr>
              <w:t xml:space="preserve"> (1</w:t>
            </w:r>
            <w:r w:rsidR="002969CE">
              <w:rPr>
                <w:sz w:val="18"/>
              </w:rPr>
              <w:t>6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55</w:t>
            </w:r>
            <w:r w:rsidRPr="006B3F75">
              <w:rPr>
                <w:rFonts w:hint="eastAsia"/>
                <w:sz w:val="18"/>
              </w:rPr>
              <w:t>, 6</w:t>
            </w:r>
            <w:r w:rsidR="002969CE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07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4BE57F02" w14:textId="274E590B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3</w:t>
            </w:r>
            <w:r w:rsidR="00E944D0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86</w:t>
            </w:r>
            <w:r w:rsidRPr="006B3F75">
              <w:rPr>
                <w:rFonts w:hint="eastAsia"/>
                <w:sz w:val="18"/>
              </w:rPr>
              <w:t xml:space="preserve"> (</w:t>
            </w:r>
            <w:r w:rsidR="00E944D0">
              <w:rPr>
                <w:sz w:val="18"/>
              </w:rPr>
              <w:t>12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34</w:t>
            </w:r>
            <w:r w:rsidRPr="006B3F75">
              <w:rPr>
                <w:rFonts w:hint="eastAsia"/>
                <w:sz w:val="18"/>
              </w:rPr>
              <w:t xml:space="preserve">, </w:t>
            </w:r>
            <w:r w:rsidR="00E944D0">
              <w:rPr>
                <w:sz w:val="18"/>
              </w:rPr>
              <w:t>55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38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3E4649DE" w14:textId="54C6D934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5</w:t>
            </w:r>
            <w:r w:rsidR="00E944D0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.6</w:t>
            </w:r>
            <w:r w:rsidR="00E944D0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 xml:space="preserve"> (1</w:t>
            </w:r>
            <w:r w:rsidR="00E944D0">
              <w:rPr>
                <w:sz w:val="18"/>
              </w:rPr>
              <w:t>7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62</w:t>
            </w:r>
            <w:r w:rsidRPr="006B3F75">
              <w:rPr>
                <w:rFonts w:hint="eastAsia"/>
                <w:sz w:val="18"/>
              </w:rPr>
              <w:t>, 9</w:t>
            </w:r>
            <w:r w:rsidR="00E944D0">
              <w:rPr>
                <w:sz w:val="18"/>
              </w:rPr>
              <w:t>1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68</w:t>
            </w:r>
            <w:r w:rsidRPr="006B3F75">
              <w:rPr>
                <w:rFonts w:hint="eastAsia"/>
                <w:sz w:val="18"/>
              </w:rPr>
              <w:t>)</w:t>
            </w:r>
          </w:p>
        </w:tc>
      </w:tr>
      <w:tr w:rsidR="00681A28" w:rsidRPr="00554B6C" w14:paraId="0A75B1F4" w14:textId="77777777" w:rsidTr="006B3F75">
        <w:trPr>
          <w:trHeight w:val="28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09D044A" w14:textId="77777777" w:rsidR="00554B6C" w:rsidRPr="00554B6C" w:rsidRDefault="00554B6C">
            <w:r w:rsidRPr="00BF4DBC">
              <w:rPr>
                <w:rFonts w:hint="eastAsia"/>
                <w:i/>
              </w:rPr>
              <w:t>P</w:t>
            </w:r>
            <w:r w:rsidRPr="00554B6C">
              <w:rPr>
                <w:rFonts w:hint="eastAsia"/>
              </w:rPr>
              <w:t xml:space="preserve"> value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72BA343E" w14:textId="3D00B7F8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80250D">
              <w:rPr>
                <w:sz w:val="18"/>
              </w:rPr>
              <w:t>1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6C73128D" w14:textId="6B8794ED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EB438E">
              <w:rPr>
                <w:sz w:val="18"/>
              </w:rPr>
              <w:t>6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159B97F2" w14:textId="70C0D61B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10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0D20E7F9" w14:textId="233A7832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2969CE">
              <w:rPr>
                <w:sz w:val="18"/>
              </w:rPr>
              <w:t>0</w:t>
            </w:r>
            <w:r w:rsidR="00964147">
              <w:rPr>
                <w:sz w:val="18"/>
              </w:rPr>
              <w:t>1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426FF2C1" w14:textId="05252105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1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BC0B1E6" w14:textId="7C70686C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964147">
              <w:rPr>
                <w:sz w:val="18"/>
              </w:rPr>
              <w:t>1</w:t>
            </w:r>
          </w:p>
        </w:tc>
      </w:tr>
      <w:tr w:rsidR="00681A28" w:rsidRPr="00554B6C" w14:paraId="691CBAB2" w14:textId="77777777" w:rsidTr="006B3F75">
        <w:trPr>
          <w:trHeight w:val="280"/>
        </w:trPr>
        <w:tc>
          <w:tcPr>
            <w:tcW w:w="1413" w:type="dxa"/>
            <w:noWrap/>
            <w:hideMark/>
          </w:tcPr>
          <w:p w14:paraId="6038989C" w14:textId="77777777" w:rsidR="00554B6C" w:rsidRPr="00554B6C" w:rsidRDefault="00554B6C" w:rsidP="00554B6C">
            <w:r w:rsidRPr="00554B6C">
              <w:rPr>
                <w:rFonts w:hint="eastAsia"/>
              </w:rPr>
              <w:t>I</w:t>
            </w:r>
            <w:r w:rsidRPr="00BF4DBC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64370A2" w14:textId="1F6F5616" w:rsidR="00554B6C" w:rsidRPr="006B3F75" w:rsidRDefault="00F4019E" w:rsidP="00554B6C">
            <w:pPr>
              <w:rPr>
                <w:sz w:val="18"/>
              </w:rPr>
            </w:pPr>
            <w:r>
              <w:rPr>
                <w:sz w:val="18"/>
              </w:rPr>
              <w:t>8</w:t>
            </w:r>
            <w:r w:rsidR="00554B6C" w:rsidRPr="006B3F75">
              <w:rPr>
                <w:rFonts w:hint="eastAsia"/>
                <w:sz w:val="18"/>
              </w:rPr>
              <w:t>9.</w:t>
            </w:r>
            <w:r>
              <w:rPr>
                <w:sz w:val="18"/>
              </w:rPr>
              <w:t>9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noWrap/>
            <w:hideMark/>
          </w:tcPr>
          <w:p w14:paraId="1445007F" w14:textId="77777777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0.0%</w:t>
            </w:r>
          </w:p>
        </w:tc>
        <w:tc>
          <w:tcPr>
            <w:tcW w:w="2080" w:type="dxa"/>
            <w:noWrap/>
            <w:hideMark/>
          </w:tcPr>
          <w:p w14:paraId="3630D58A" w14:textId="5D20BA3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9</w:t>
            </w:r>
            <w:r w:rsidR="002969CE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noWrap/>
            <w:hideMark/>
          </w:tcPr>
          <w:p w14:paraId="0A7CDAF7" w14:textId="4B942A5E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9</w:t>
            </w:r>
            <w:r w:rsidR="002969CE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3%</w:t>
            </w:r>
          </w:p>
        </w:tc>
        <w:tc>
          <w:tcPr>
            <w:tcW w:w="2080" w:type="dxa"/>
            <w:noWrap/>
            <w:hideMark/>
          </w:tcPr>
          <w:p w14:paraId="72E8E24F" w14:textId="02BE54BE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</w:t>
            </w:r>
            <w:r w:rsidR="00E944D0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noWrap/>
            <w:hideMark/>
          </w:tcPr>
          <w:p w14:paraId="6B3EF3D2" w14:textId="6D8F6A7B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9</w:t>
            </w:r>
            <w:r w:rsidR="00E944D0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.</w:t>
            </w:r>
            <w:r w:rsidR="00E944D0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%</w:t>
            </w:r>
          </w:p>
        </w:tc>
      </w:tr>
      <w:tr w:rsidR="00681A28" w:rsidRPr="00554B6C" w14:paraId="5355BC87" w14:textId="77777777" w:rsidTr="006B3F75">
        <w:trPr>
          <w:trHeight w:val="28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0E331ECD" w14:textId="1CA0FCA1" w:rsidR="00554B6C" w:rsidRPr="00554B6C" w:rsidRDefault="00554B6C" w:rsidP="00554B6C">
            <w:r w:rsidRPr="00554B6C">
              <w:rPr>
                <w:rFonts w:hint="eastAsia"/>
              </w:rPr>
              <w:t xml:space="preserve">Occupational stepping </w:t>
            </w:r>
            <w:proofErr w:type="spellStart"/>
            <w:r w:rsidRPr="00554B6C">
              <w:rPr>
                <w:rFonts w:hint="eastAsia"/>
              </w:rPr>
              <w:t>time</w:t>
            </w:r>
            <w:r w:rsidR="00D25417" w:rsidRPr="00D2541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A3153AC" w14:textId="77D2E7DD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1.</w:t>
            </w:r>
            <w:r w:rsidR="00F4019E">
              <w:rPr>
                <w:sz w:val="18"/>
              </w:rPr>
              <w:t>53</w:t>
            </w:r>
            <w:r w:rsidRPr="006B3F75">
              <w:rPr>
                <w:rFonts w:hint="eastAsia"/>
                <w:sz w:val="18"/>
              </w:rPr>
              <w:t xml:space="preserve"> (-0.</w:t>
            </w:r>
            <w:r w:rsidR="00F4019E">
              <w:rPr>
                <w:sz w:val="18"/>
              </w:rPr>
              <w:t>90</w:t>
            </w:r>
            <w:r w:rsidRPr="006B3F75">
              <w:rPr>
                <w:rFonts w:hint="eastAsia"/>
                <w:sz w:val="18"/>
              </w:rPr>
              <w:t>, 3.</w:t>
            </w:r>
            <w:r w:rsidR="00F4019E">
              <w:rPr>
                <w:sz w:val="18"/>
              </w:rPr>
              <w:t>96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3163C5FA" w14:textId="46F5FCBF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5.</w:t>
            </w:r>
            <w:r w:rsidR="00F4019E">
              <w:rPr>
                <w:sz w:val="18"/>
              </w:rPr>
              <w:t>22</w:t>
            </w:r>
            <w:r w:rsidRPr="006B3F75">
              <w:rPr>
                <w:rFonts w:hint="eastAsia"/>
                <w:sz w:val="18"/>
              </w:rPr>
              <w:t xml:space="preserve"> (0.</w:t>
            </w:r>
            <w:r w:rsidR="00F4019E">
              <w:rPr>
                <w:sz w:val="18"/>
              </w:rPr>
              <w:t>31</w:t>
            </w:r>
            <w:r w:rsidRPr="006B3F75">
              <w:rPr>
                <w:rFonts w:hint="eastAsia"/>
                <w:sz w:val="18"/>
              </w:rPr>
              <w:t>, 10.1</w:t>
            </w:r>
            <w:r w:rsidR="00F4019E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BAECF27" w14:textId="77777777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0.78 (-4.43, 2.88)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C4DE202" w14:textId="76B0A100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5.3</w:t>
            </w:r>
            <w:r w:rsidR="009F7931">
              <w:rPr>
                <w:sz w:val="18"/>
              </w:rPr>
              <w:t>1</w:t>
            </w:r>
            <w:r w:rsidRPr="006B3F75">
              <w:rPr>
                <w:rFonts w:hint="eastAsia"/>
                <w:sz w:val="18"/>
              </w:rPr>
              <w:t xml:space="preserve"> (0.9</w:t>
            </w:r>
            <w:r w:rsidR="009F7931">
              <w:rPr>
                <w:sz w:val="18"/>
              </w:rPr>
              <w:t>7</w:t>
            </w:r>
            <w:r w:rsidRPr="006B3F75">
              <w:rPr>
                <w:rFonts w:hint="eastAsia"/>
                <w:sz w:val="18"/>
              </w:rPr>
              <w:t>, 9.</w:t>
            </w:r>
            <w:r w:rsidR="009F7931">
              <w:rPr>
                <w:sz w:val="18"/>
              </w:rPr>
              <w:t>66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32E45493" w14:textId="6E70B480" w:rsidR="00554B6C" w:rsidRPr="006B3F75" w:rsidRDefault="000A2295" w:rsidP="006B3F75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5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03</w:t>
            </w:r>
            <w:r w:rsidR="00554B6C" w:rsidRPr="006B3F75">
              <w:rPr>
                <w:rFonts w:hint="eastAsia"/>
                <w:sz w:val="18"/>
              </w:rPr>
              <w:t xml:space="preserve"> (-2.</w:t>
            </w:r>
            <w:r>
              <w:rPr>
                <w:sz w:val="18"/>
              </w:rPr>
              <w:t>77</w:t>
            </w:r>
            <w:r w:rsidR="00554B6C" w:rsidRPr="006B3F75">
              <w:rPr>
                <w:rFonts w:hint="eastAsia"/>
                <w:sz w:val="18"/>
              </w:rPr>
              <w:t>, 12.</w:t>
            </w:r>
            <w:r w:rsidR="0063605E">
              <w:rPr>
                <w:sz w:val="18"/>
              </w:rPr>
              <w:t>8</w:t>
            </w:r>
            <w:r>
              <w:rPr>
                <w:sz w:val="18"/>
              </w:rPr>
              <w:t>4</w:t>
            </w:r>
            <w:r w:rsidR="00554B6C"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7C8D49D0" w14:textId="468B61FA" w:rsidR="00554B6C" w:rsidRPr="006B3F75" w:rsidRDefault="00554B6C" w:rsidP="006B3F75">
            <w:pPr>
              <w:spacing w:line="48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2.</w:t>
            </w:r>
            <w:r w:rsidR="0063605E">
              <w:rPr>
                <w:sz w:val="18"/>
              </w:rPr>
              <w:t>30</w:t>
            </w:r>
            <w:r w:rsidRPr="006B3F75">
              <w:rPr>
                <w:rFonts w:hint="eastAsia"/>
                <w:sz w:val="18"/>
              </w:rPr>
              <w:t xml:space="preserve"> (0.0</w:t>
            </w:r>
            <w:r w:rsidR="0063605E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, 4.</w:t>
            </w:r>
            <w:r w:rsidR="0063605E">
              <w:rPr>
                <w:sz w:val="18"/>
              </w:rPr>
              <w:t>55</w:t>
            </w:r>
            <w:r w:rsidRPr="006B3F75">
              <w:rPr>
                <w:rFonts w:hint="eastAsia"/>
                <w:sz w:val="18"/>
              </w:rPr>
              <w:t>)</w:t>
            </w:r>
          </w:p>
        </w:tc>
      </w:tr>
      <w:tr w:rsidR="00681A28" w:rsidRPr="00554B6C" w14:paraId="45313E06" w14:textId="77777777" w:rsidTr="006B3F75">
        <w:trPr>
          <w:trHeight w:val="280"/>
        </w:trPr>
        <w:tc>
          <w:tcPr>
            <w:tcW w:w="1413" w:type="dxa"/>
            <w:noWrap/>
            <w:hideMark/>
          </w:tcPr>
          <w:p w14:paraId="1B2E6C93" w14:textId="77777777" w:rsidR="00554B6C" w:rsidRPr="00554B6C" w:rsidRDefault="00554B6C">
            <w:r w:rsidRPr="00BF4DBC">
              <w:rPr>
                <w:rFonts w:hint="eastAsia"/>
                <w:i/>
              </w:rPr>
              <w:t xml:space="preserve">P </w:t>
            </w:r>
            <w:r w:rsidRPr="00554B6C">
              <w:rPr>
                <w:rFonts w:hint="eastAsia"/>
              </w:rPr>
              <w:t>value</w:t>
            </w:r>
          </w:p>
        </w:tc>
        <w:tc>
          <w:tcPr>
            <w:tcW w:w="2080" w:type="dxa"/>
            <w:noWrap/>
            <w:hideMark/>
          </w:tcPr>
          <w:p w14:paraId="5F07FB99" w14:textId="6C3A9CCB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2</w:t>
            </w:r>
            <w:r w:rsidR="00C272D0">
              <w:rPr>
                <w:sz w:val="18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504BFF43" w14:textId="5E3BCE34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964147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 xml:space="preserve"> </w:t>
            </w:r>
          </w:p>
        </w:tc>
        <w:tc>
          <w:tcPr>
            <w:tcW w:w="2080" w:type="dxa"/>
            <w:noWrap/>
            <w:hideMark/>
          </w:tcPr>
          <w:p w14:paraId="0E8C8FA6" w14:textId="271E3482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6</w:t>
            </w:r>
            <w:r w:rsidR="00964147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 xml:space="preserve"> </w:t>
            </w:r>
          </w:p>
        </w:tc>
        <w:tc>
          <w:tcPr>
            <w:tcW w:w="2080" w:type="dxa"/>
            <w:noWrap/>
            <w:hideMark/>
          </w:tcPr>
          <w:p w14:paraId="416F92C5" w14:textId="3A3D9BC0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964147">
              <w:rPr>
                <w:sz w:val="18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05E63A2" w14:textId="4186475B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21</w:t>
            </w:r>
          </w:p>
        </w:tc>
        <w:tc>
          <w:tcPr>
            <w:tcW w:w="2080" w:type="dxa"/>
            <w:noWrap/>
            <w:hideMark/>
          </w:tcPr>
          <w:p w14:paraId="70213669" w14:textId="1F9E03F2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4</w:t>
            </w:r>
            <w:r w:rsidR="0063605E">
              <w:rPr>
                <w:sz w:val="18"/>
              </w:rPr>
              <w:t>5</w:t>
            </w:r>
          </w:p>
        </w:tc>
      </w:tr>
      <w:tr w:rsidR="00681A28" w:rsidRPr="00554B6C" w14:paraId="22302472" w14:textId="77777777" w:rsidTr="006B3F75">
        <w:trPr>
          <w:trHeight w:val="28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0D254AF8" w14:textId="77777777" w:rsidR="00554B6C" w:rsidRPr="00554B6C" w:rsidRDefault="00554B6C" w:rsidP="00554B6C">
            <w:r w:rsidRPr="00554B6C">
              <w:rPr>
                <w:rFonts w:hint="eastAsia"/>
              </w:rPr>
              <w:t>I</w:t>
            </w:r>
            <w:r w:rsidRPr="00BF4DBC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6AB9B6F3" w14:textId="7A8050DB" w:rsidR="00554B6C" w:rsidRPr="006B3F75" w:rsidRDefault="002969CE" w:rsidP="00554B6C">
            <w:pPr>
              <w:rPr>
                <w:sz w:val="18"/>
              </w:rPr>
            </w:pPr>
            <w:r>
              <w:rPr>
                <w:sz w:val="18"/>
              </w:rPr>
              <w:t>5.8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71AC8495" w14:textId="622801A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7</w:t>
            </w:r>
            <w:r w:rsidR="002969CE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02672F16" w14:textId="77777777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0.0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4B860248" w14:textId="33D3ACD2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72.</w:t>
            </w:r>
            <w:r w:rsidR="009F7931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6F127333" w14:textId="5A99CFA0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1.</w:t>
            </w:r>
            <w:r w:rsidR="0063605E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31DA63B7" w14:textId="59BF171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0.</w:t>
            </w:r>
            <w:r w:rsidR="0063605E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%</w:t>
            </w:r>
          </w:p>
        </w:tc>
      </w:tr>
      <w:tr w:rsidR="00681A28" w:rsidRPr="00554B6C" w14:paraId="4926801E" w14:textId="77777777" w:rsidTr="006B3F75">
        <w:trPr>
          <w:trHeight w:val="280"/>
        </w:trPr>
        <w:tc>
          <w:tcPr>
            <w:tcW w:w="1413" w:type="dxa"/>
            <w:noWrap/>
            <w:hideMark/>
          </w:tcPr>
          <w:p w14:paraId="2BF2EF66" w14:textId="67086A01" w:rsidR="00554B6C" w:rsidRPr="00554B6C" w:rsidRDefault="00554B6C" w:rsidP="00554B6C">
            <w:r w:rsidRPr="00554B6C">
              <w:rPr>
                <w:rFonts w:hint="eastAsia"/>
              </w:rPr>
              <w:t xml:space="preserve">Prolonged occupational sitting </w:t>
            </w:r>
            <w:proofErr w:type="spellStart"/>
            <w:r w:rsidRPr="00554B6C">
              <w:rPr>
                <w:rFonts w:hint="eastAsia"/>
              </w:rPr>
              <w:t>time</w:t>
            </w:r>
            <w:r w:rsidR="00D25417" w:rsidRPr="00D2541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noWrap/>
            <w:hideMark/>
          </w:tcPr>
          <w:p w14:paraId="21D6E88F" w14:textId="642D1156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4</w:t>
            </w:r>
            <w:r w:rsidR="00C272D0">
              <w:rPr>
                <w:sz w:val="18"/>
              </w:rPr>
              <w:t>7</w:t>
            </w:r>
            <w:r w:rsidRPr="006B3F75">
              <w:rPr>
                <w:rFonts w:hint="eastAsia"/>
                <w:sz w:val="18"/>
              </w:rPr>
              <w:t>.</w:t>
            </w:r>
            <w:r w:rsidR="00C272D0">
              <w:rPr>
                <w:sz w:val="18"/>
              </w:rPr>
              <w:t>05</w:t>
            </w:r>
            <w:r w:rsidRPr="006B3F75">
              <w:rPr>
                <w:rFonts w:hint="eastAsia"/>
                <w:sz w:val="18"/>
              </w:rPr>
              <w:t xml:space="preserve"> (-7</w:t>
            </w:r>
            <w:r w:rsidR="00C272D0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.</w:t>
            </w:r>
            <w:r w:rsidR="00C272D0">
              <w:rPr>
                <w:sz w:val="18"/>
              </w:rPr>
              <w:t>66</w:t>
            </w:r>
            <w:r w:rsidRPr="006B3F75">
              <w:rPr>
                <w:rFonts w:hint="eastAsia"/>
                <w:sz w:val="18"/>
              </w:rPr>
              <w:t>, -2</w:t>
            </w:r>
            <w:r w:rsidR="00C272D0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.4</w:t>
            </w:r>
            <w:r w:rsidR="00C272D0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4CA47AE2" w14:textId="611B9654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C272D0">
              <w:rPr>
                <w:sz w:val="18"/>
              </w:rPr>
              <w:t>11</w:t>
            </w:r>
            <w:r w:rsidRPr="006B3F75">
              <w:rPr>
                <w:rFonts w:hint="eastAsia"/>
                <w:sz w:val="18"/>
              </w:rPr>
              <w:t>.</w:t>
            </w:r>
            <w:r w:rsidR="00C272D0">
              <w:rPr>
                <w:sz w:val="18"/>
              </w:rPr>
              <w:t>49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C272D0">
              <w:rPr>
                <w:sz w:val="18"/>
              </w:rPr>
              <w:t>22</w:t>
            </w:r>
            <w:r w:rsidRPr="006B3F75">
              <w:rPr>
                <w:rFonts w:hint="eastAsia"/>
                <w:sz w:val="18"/>
              </w:rPr>
              <w:t>.</w:t>
            </w:r>
            <w:r w:rsidR="00C272D0">
              <w:rPr>
                <w:sz w:val="18"/>
              </w:rPr>
              <w:t>78</w:t>
            </w:r>
            <w:r w:rsidRPr="006B3F75">
              <w:rPr>
                <w:rFonts w:hint="eastAsia"/>
                <w:sz w:val="18"/>
              </w:rPr>
              <w:t>, -</w:t>
            </w:r>
            <w:r w:rsidR="00C272D0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.</w:t>
            </w:r>
            <w:r w:rsidR="00C272D0">
              <w:rPr>
                <w:sz w:val="18"/>
              </w:rPr>
              <w:t>19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5D0B0E23" w14:textId="02BFE16D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3</w:t>
            </w:r>
            <w:r w:rsidR="00B703FA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00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B703FA">
              <w:rPr>
                <w:sz w:val="18"/>
              </w:rPr>
              <w:t>71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24</w:t>
            </w:r>
            <w:r w:rsidRPr="006B3F75">
              <w:rPr>
                <w:rFonts w:hint="eastAsia"/>
                <w:sz w:val="18"/>
              </w:rPr>
              <w:t xml:space="preserve">, </w:t>
            </w:r>
            <w:r w:rsidR="00B703FA">
              <w:rPr>
                <w:sz w:val="18"/>
              </w:rPr>
              <w:t>5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25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0C2A2CFC" w14:textId="5EDD0F9A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</w:t>
            </w:r>
            <w:r w:rsidR="00EC58E2">
              <w:rPr>
                <w:sz w:val="18"/>
              </w:rPr>
              <w:t>33</w:t>
            </w:r>
            <w:r w:rsidRPr="006B3F75">
              <w:rPr>
                <w:rFonts w:hint="eastAsia"/>
                <w:sz w:val="18"/>
              </w:rPr>
              <w:t>.</w:t>
            </w:r>
            <w:r w:rsidR="00EC58E2">
              <w:rPr>
                <w:sz w:val="18"/>
              </w:rPr>
              <w:t>31</w:t>
            </w:r>
            <w:r w:rsidRPr="006B3F75">
              <w:rPr>
                <w:rFonts w:hint="eastAsia"/>
                <w:sz w:val="18"/>
              </w:rPr>
              <w:t xml:space="preserve"> (-5</w:t>
            </w:r>
            <w:r w:rsidR="00EC58E2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.</w:t>
            </w:r>
            <w:r w:rsidR="00EC58E2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>8, -</w:t>
            </w:r>
            <w:r w:rsidR="00EC58E2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.</w:t>
            </w:r>
            <w:r w:rsidR="00EC58E2">
              <w:rPr>
                <w:sz w:val="18"/>
              </w:rPr>
              <w:t>13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490C71F9" w14:textId="04156485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1</w:t>
            </w:r>
            <w:r w:rsidR="0063605E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7</w:t>
            </w:r>
            <w:r w:rsidR="0063605E">
              <w:rPr>
                <w:sz w:val="18"/>
              </w:rPr>
              <w:t>4</w:t>
            </w:r>
            <w:r w:rsidRPr="006B3F75">
              <w:rPr>
                <w:rFonts w:hint="eastAsia"/>
                <w:sz w:val="18"/>
              </w:rPr>
              <w:t xml:space="preserve"> (-</w:t>
            </w:r>
            <w:r w:rsidR="0063605E">
              <w:rPr>
                <w:sz w:val="18"/>
              </w:rPr>
              <w:t>22</w:t>
            </w:r>
            <w:r w:rsidRPr="006B3F75">
              <w:rPr>
                <w:rFonts w:hint="eastAsia"/>
                <w:sz w:val="18"/>
              </w:rPr>
              <w:t>.</w:t>
            </w:r>
            <w:r w:rsidR="0063605E">
              <w:rPr>
                <w:sz w:val="18"/>
              </w:rPr>
              <w:t>38</w:t>
            </w:r>
            <w:r w:rsidRPr="006B3F75">
              <w:rPr>
                <w:rFonts w:hint="eastAsia"/>
                <w:sz w:val="18"/>
              </w:rPr>
              <w:t>, -</w:t>
            </w:r>
            <w:r w:rsidR="0063605E">
              <w:rPr>
                <w:sz w:val="18"/>
              </w:rPr>
              <w:t>3</w:t>
            </w:r>
            <w:r w:rsidRPr="006B3F75">
              <w:rPr>
                <w:rFonts w:hint="eastAsia"/>
                <w:sz w:val="18"/>
              </w:rPr>
              <w:t>.</w:t>
            </w:r>
            <w:r w:rsidR="0063605E">
              <w:rPr>
                <w:sz w:val="18"/>
              </w:rPr>
              <w:t>10</w:t>
            </w:r>
            <w:r w:rsidRPr="006B3F75">
              <w:rPr>
                <w:rFonts w:hint="eastAsia"/>
                <w:sz w:val="18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7D7D40A9" w14:textId="2F848606" w:rsidR="00554B6C" w:rsidRPr="006B3F75" w:rsidRDefault="00554B6C" w:rsidP="006B3F75">
            <w:pPr>
              <w:spacing w:line="720" w:lineRule="auto"/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-6</w:t>
            </w:r>
            <w:r w:rsidR="0063605E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.</w:t>
            </w:r>
            <w:r w:rsidR="0063605E">
              <w:rPr>
                <w:sz w:val="18"/>
              </w:rPr>
              <w:t>76</w:t>
            </w:r>
            <w:r w:rsidRPr="006B3F75">
              <w:rPr>
                <w:rFonts w:hint="eastAsia"/>
                <w:sz w:val="18"/>
              </w:rPr>
              <w:t xml:space="preserve"> (-8</w:t>
            </w:r>
            <w:r w:rsidR="0063605E">
              <w:rPr>
                <w:sz w:val="18"/>
              </w:rPr>
              <w:t>9</w:t>
            </w:r>
            <w:r w:rsidRPr="006B3F75">
              <w:rPr>
                <w:rFonts w:hint="eastAsia"/>
                <w:sz w:val="18"/>
              </w:rPr>
              <w:t>.49, -3</w:t>
            </w:r>
            <w:r w:rsidR="0063605E">
              <w:rPr>
                <w:sz w:val="18"/>
              </w:rPr>
              <w:t>2</w:t>
            </w:r>
            <w:r w:rsidRPr="006B3F75">
              <w:rPr>
                <w:rFonts w:hint="eastAsia"/>
                <w:sz w:val="18"/>
              </w:rPr>
              <w:t>.</w:t>
            </w:r>
            <w:r w:rsidR="0063605E">
              <w:rPr>
                <w:sz w:val="18"/>
              </w:rPr>
              <w:t>03</w:t>
            </w:r>
            <w:r w:rsidRPr="006B3F75">
              <w:rPr>
                <w:rFonts w:hint="eastAsia"/>
                <w:sz w:val="18"/>
              </w:rPr>
              <w:t>)</w:t>
            </w:r>
          </w:p>
        </w:tc>
      </w:tr>
      <w:tr w:rsidR="00681A28" w:rsidRPr="00554B6C" w14:paraId="5FBDF922" w14:textId="77777777" w:rsidTr="00746BF9">
        <w:trPr>
          <w:trHeight w:val="54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650DC7F4" w14:textId="77777777" w:rsidR="00554B6C" w:rsidRPr="00554B6C" w:rsidRDefault="00554B6C">
            <w:r w:rsidRPr="00BF4DBC">
              <w:rPr>
                <w:rFonts w:hint="eastAsia"/>
                <w:i/>
              </w:rPr>
              <w:t>P</w:t>
            </w:r>
            <w:r w:rsidRPr="00554B6C">
              <w:rPr>
                <w:rFonts w:hint="eastAsia"/>
              </w:rPr>
              <w:t xml:space="preserve"> value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5CBCB94D" w14:textId="0A16618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C272D0">
              <w:rPr>
                <w:sz w:val="18"/>
              </w:rPr>
              <w:t>1</w:t>
            </w:r>
            <w:r w:rsidRPr="006B3F75">
              <w:rPr>
                <w:rFonts w:hint="eastAsia"/>
                <w:sz w:val="18"/>
              </w:rPr>
              <w:t xml:space="preserve"> 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4F1D9AC2" w14:textId="57A0C29A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 xml:space="preserve">.04 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3DC6F1DF" w14:textId="112FC836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10</w:t>
            </w:r>
            <w:r w:rsidRPr="006B3F75">
              <w:rPr>
                <w:rFonts w:hint="eastAsia"/>
                <w:sz w:val="18"/>
              </w:rPr>
              <w:t xml:space="preserve"> 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1439D959" w14:textId="7120760D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1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0A53DCF0" w14:textId="055DBC49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</w:t>
            </w:r>
            <w:r w:rsidR="0063605E">
              <w:rPr>
                <w:sz w:val="18"/>
              </w:rPr>
              <w:t>1</w:t>
            </w:r>
          </w:p>
        </w:tc>
        <w:tc>
          <w:tcPr>
            <w:tcW w:w="2080" w:type="dxa"/>
            <w:shd w:val="clear" w:color="auto" w:fill="E7E6E6" w:themeFill="background2"/>
            <w:noWrap/>
            <w:hideMark/>
          </w:tcPr>
          <w:p w14:paraId="4E4FA01B" w14:textId="58AFEAC3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.00</w:t>
            </w:r>
            <w:r w:rsidR="0080250D">
              <w:rPr>
                <w:sz w:val="18"/>
              </w:rPr>
              <w:t>1</w:t>
            </w:r>
          </w:p>
        </w:tc>
      </w:tr>
      <w:tr w:rsidR="00681A28" w:rsidRPr="00554B6C" w14:paraId="256C7996" w14:textId="77777777" w:rsidTr="00746BF9">
        <w:trPr>
          <w:trHeight w:val="280"/>
        </w:trPr>
        <w:tc>
          <w:tcPr>
            <w:tcW w:w="1413" w:type="dxa"/>
            <w:tcBorders>
              <w:bottom w:val="single" w:sz="6" w:space="0" w:color="auto"/>
            </w:tcBorders>
            <w:noWrap/>
            <w:hideMark/>
          </w:tcPr>
          <w:p w14:paraId="160B7894" w14:textId="77777777" w:rsidR="00554B6C" w:rsidRPr="00554B6C" w:rsidRDefault="00554B6C" w:rsidP="00554B6C">
            <w:r w:rsidRPr="00554B6C">
              <w:rPr>
                <w:rFonts w:hint="eastAsia"/>
              </w:rPr>
              <w:t>I</w:t>
            </w:r>
            <w:r w:rsidRPr="00BF4DBC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511D7678" w14:textId="24CA0B04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</w:t>
            </w:r>
            <w:r w:rsidR="002969CE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7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7256B5FA" w14:textId="01FDD787" w:rsidR="00554B6C" w:rsidRPr="006B3F75" w:rsidRDefault="00D761EC" w:rsidP="00554B6C">
            <w:pPr>
              <w:rPr>
                <w:sz w:val="18"/>
              </w:rPr>
            </w:pPr>
            <w:r>
              <w:rPr>
                <w:sz w:val="18"/>
              </w:rPr>
              <w:t>0</w:t>
            </w:r>
            <w:r w:rsidR="00554B6C" w:rsidRPr="006B3F75">
              <w:rPr>
                <w:rFonts w:hint="eastAsia"/>
                <w:sz w:val="18"/>
              </w:rPr>
              <w:t>.</w:t>
            </w:r>
            <w:r w:rsidR="002969CE">
              <w:rPr>
                <w:sz w:val="18"/>
              </w:rPr>
              <w:t>0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0390369A" w14:textId="3C540F65" w:rsidR="00554B6C" w:rsidRPr="006B3F75" w:rsidRDefault="00B703FA" w:rsidP="00554B6C">
            <w:pPr>
              <w:rPr>
                <w:sz w:val="18"/>
              </w:rPr>
            </w:pPr>
            <w:r>
              <w:rPr>
                <w:sz w:val="18"/>
              </w:rPr>
              <w:t>7</w:t>
            </w:r>
            <w:r w:rsidR="00554B6C" w:rsidRPr="006B3F75">
              <w:rPr>
                <w:rFonts w:hint="eastAsia"/>
                <w:sz w:val="18"/>
              </w:rPr>
              <w:t>8.</w:t>
            </w:r>
            <w:r>
              <w:rPr>
                <w:sz w:val="18"/>
              </w:rPr>
              <w:t>7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4E8B724F" w14:textId="37C0EF5A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8</w:t>
            </w:r>
            <w:r w:rsidR="00B703FA">
              <w:rPr>
                <w:sz w:val="18"/>
              </w:rPr>
              <w:t>8</w:t>
            </w:r>
            <w:r w:rsidRPr="006B3F75">
              <w:rPr>
                <w:rFonts w:hint="eastAsia"/>
                <w:sz w:val="18"/>
              </w:rPr>
              <w:t>.</w:t>
            </w:r>
            <w:r w:rsidR="00B703FA">
              <w:rPr>
                <w:sz w:val="18"/>
              </w:rPr>
              <w:t>7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56AD1BA9" w14:textId="633A4BE4" w:rsidR="00554B6C" w:rsidRPr="006B3F75" w:rsidRDefault="00554B6C" w:rsidP="00554B6C">
            <w:pPr>
              <w:rPr>
                <w:sz w:val="18"/>
              </w:rPr>
            </w:pPr>
            <w:r w:rsidRPr="006B3F75">
              <w:rPr>
                <w:rFonts w:hint="eastAsia"/>
                <w:sz w:val="18"/>
              </w:rPr>
              <w:t>0.</w:t>
            </w:r>
            <w:r w:rsidR="0063605E">
              <w:rPr>
                <w:sz w:val="18"/>
              </w:rPr>
              <w:t>0</w:t>
            </w:r>
            <w:r w:rsidRPr="006B3F75">
              <w:rPr>
                <w:rFonts w:hint="eastAsia"/>
                <w:sz w:val="18"/>
              </w:rPr>
              <w:t>%</w:t>
            </w:r>
          </w:p>
        </w:tc>
        <w:tc>
          <w:tcPr>
            <w:tcW w:w="2080" w:type="dxa"/>
            <w:tcBorders>
              <w:bottom w:val="single" w:sz="6" w:space="0" w:color="auto"/>
            </w:tcBorders>
            <w:noWrap/>
            <w:hideMark/>
          </w:tcPr>
          <w:p w14:paraId="4A0B0FDD" w14:textId="5DE83DEE" w:rsidR="00554B6C" w:rsidRPr="006B3F75" w:rsidRDefault="00434FE6" w:rsidP="00554B6C">
            <w:pPr>
              <w:rPr>
                <w:sz w:val="18"/>
              </w:rPr>
            </w:pPr>
            <w:r>
              <w:rPr>
                <w:sz w:val="18"/>
              </w:rPr>
              <w:t>79</w:t>
            </w:r>
            <w:r w:rsidR="00554B6C" w:rsidRPr="006B3F75">
              <w:rPr>
                <w:rFonts w:hint="eastAsia"/>
                <w:sz w:val="18"/>
              </w:rPr>
              <w:t>.</w:t>
            </w:r>
            <w:r>
              <w:rPr>
                <w:sz w:val="18"/>
              </w:rPr>
              <w:t>3</w:t>
            </w:r>
            <w:r w:rsidR="00554B6C" w:rsidRPr="006B3F75">
              <w:rPr>
                <w:rFonts w:hint="eastAsia"/>
                <w:sz w:val="18"/>
              </w:rPr>
              <w:t>%</w:t>
            </w:r>
          </w:p>
        </w:tc>
      </w:tr>
    </w:tbl>
    <w:p w14:paraId="17B78004" w14:textId="625D7E3E" w:rsidR="00B336B0" w:rsidRDefault="00D25417">
      <w:proofErr w:type="spellStart"/>
      <w:r w:rsidRPr="00D25417">
        <w:rPr>
          <w:rFonts w:hint="eastAsia"/>
          <w:vertAlign w:val="superscript"/>
        </w:rPr>
        <w:t>a</w:t>
      </w:r>
      <w:r w:rsidRPr="00D25417">
        <w:t>min</w:t>
      </w:r>
      <w:proofErr w:type="spellEnd"/>
      <w:r w:rsidRPr="00D25417">
        <w:t>/8-h workday</w:t>
      </w:r>
      <w:r>
        <w:t xml:space="preserve">, mean </w:t>
      </w:r>
      <w:r w:rsidR="00890E55">
        <w:t>difference (95% confidence interval)</w:t>
      </w:r>
      <w:r>
        <w:t xml:space="preserve"> </w:t>
      </w:r>
    </w:p>
    <w:sectPr w:rsidR="00B336B0" w:rsidSect="006B3F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A953D" w14:textId="77777777" w:rsidR="004572E3" w:rsidRDefault="004572E3" w:rsidP="00991B5C">
      <w:r>
        <w:separator/>
      </w:r>
    </w:p>
  </w:endnote>
  <w:endnote w:type="continuationSeparator" w:id="0">
    <w:p w14:paraId="6F7D72EE" w14:textId="77777777" w:rsidR="004572E3" w:rsidRDefault="004572E3" w:rsidP="0099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33E38" w14:textId="77777777" w:rsidR="004572E3" w:rsidRDefault="004572E3" w:rsidP="00991B5C">
      <w:r>
        <w:separator/>
      </w:r>
    </w:p>
  </w:footnote>
  <w:footnote w:type="continuationSeparator" w:id="0">
    <w:p w14:paraId="5D090878" w14:textId="77777777" w:rsidR="004572E3" w:rsidRDefault="004572E3" w:rsidP="00991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D4"/>
    <w:rsid w:val="00055602"/>
    <w:rsid w:val="000A2295"/>
    <w:rsid w:val="0015715D"/>
    <w:rsid w:val="002969CE"/>
    <w:rsid w:val="002B0C5D"/>
    <w:rsid w:val="003E5B1B"/>
    <w:rsid w:val="003F4964"/>
    <w:rsid w:val="00434FE6"/>
    <w:rsid w:val="004572E3"/>
    <w:rsid w:val="00554B6C"/>
    <w:rsid w:val="006273AD"/>
    <w:rsid w:val="0063605E"/>
    <w:rsid w:val="006644D2"/>
    <w:rsid w:val="00681A28"/>
    <w:rsid w:val="006B3F75"/>
    <w:rsid w:val="006D6301"/>
    <w:rsid w:val="00746BF9"/>
    <w:rsid w:val="00782BBF"/>
    <w:rsid w:val="0080250D"/>
    <w:rsid w:val="00813C20"/>
    <w:rsid w:val="00853A9F"/>
    <w:rsid w:val="00890E55"/>
    <w:rsid w:val="008A630D"/>
    <w:rsid w:val="00916936"/>
    <w:rsid w:val="00964147"/>
    <w:rsid w:val="00991B5C"/>
    <w:rsid w:val="0099427B"/>
    <w:rsid w:val="009F7931"/>
    <w:rsid w:val="00A8769F"/>
    <w:rsid w:val="00AD7493"/>
    <w:rsid w:val="00B462F7"/>
    <w:rsid w:val="00B501D4"/>
    <w:rsid w:val="00B57B79"/>
    <w:rsid w:val="00B65020"/>
    <w:rsid w:val="00B703FA"/>
    <w:rsid w:val="00BB6A92"/>
    <w:rsid w:val="00BF4DBC"/>
    <w:rsid w:val="00C272D0"/>
    <w:rsid w:val="00C55252"/>
    <w:rsid w:val="00C81AD2"/>
    <w:rsid w:val="00D02843"/>
    <w:rsid w:val="00D25417"/>
    <w:rsid w:val="00D75061"/>
    <w:rsid w:val="00D761EC"/>
    <w:rsid w:val="00E468AA"/>
    <w:rsid w:val="00E604B5"/>
    <w:rsid w:val="00E944D0"/>
    <w:rsid w:val="00EB438E"/>
    <w:rsid w:val="00EC58E2"/>
    <w:rsid w:val="00F30C69"/>
    <w:rsid w:val="00F4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440A7"/>
  <w15:chartTrackingRefBased/>
  <w15:docId w15:val="{5632B524-F600-4C13-9D4F-C86BC478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5560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468AA"/>
    <w:pPr>
      <w:spacing w:line="36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9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B5C"/>
    <w:rPr>
      <w:sz w:val="18"/>
      <w:szCs w:val="18"/>
    </w:rPr>
  </w:style>
  <w:style w:type="table" w:styleId="a7">
    <w:name w:val="Table Grid"/>
    <w:basedOn w:val="a1"/>
    <w:uiPriority w:val="39"/>
    <w:rsid w:val="00991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4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EDB2E-E184-4880-A7DB-28777C7FD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批注</cp:lastModifiedBy>
  <cp:revision>16</cp:revision>
  <dcterms:created xsi:type="dcterms:W3CDTF">2023-03-24T12:25:00Z</dcterms:created>
  <dcterms:modified xsi:type="dcterms:W3CDTF">2023-06-30T02:29:00Z</dcterms:modified>
</cp:coreProperties>
</file>